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1"/>
        <w:gridCol w:w="1418"/>
        <w:gridCol w:w="1701"/>
        <w:gridCol w:w="1418"/>
        <w:gridCol w:w="2268"/>
      </w:tblGrid>
      <w:tr>
        <w:trPr>
          <w:tblHeader w:val="true"/>
          <w:trHeight w:val="247" w:hRule="atLeast"/>
        </w:trPr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Modulated miRna at I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F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Target g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F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MicroCosm Targets</w:t>
            </w:r>
          </w:p>
          <w:p>
            <w:pPr>
              <w:pStyle w:val="Normal"/>
              <w:autoSpaceDE w:val="false"/>
              <w:jc w:val="right"/>
              <w:rPr>
                <w:b/>
                <w:b/>
                <w:bCs/>
                <w:i/>
                <w:i/>
                <w:i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1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IAP2L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8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466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XB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8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466f-3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2H3C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8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F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664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CN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T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5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4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9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0771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D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651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RA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1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D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093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A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RA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8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423-5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F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346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146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IAP2L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8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P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97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3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P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422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R2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8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3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30527G18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3B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63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371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T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106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3S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276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A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829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C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225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1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69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IG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2264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F1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962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2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385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4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0047C04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4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PTL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BB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D5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H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8E-00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GNT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0591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P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8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G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873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P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X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C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FI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E-00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MD4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3E-00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BP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JA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7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S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X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2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RE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153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IA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646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SF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9A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URF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E-00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L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331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ERG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E-00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862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9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1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B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E-00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GALT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7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A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0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757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B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31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4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807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N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E-00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BP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8011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PR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D17B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814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4A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376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OL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29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SF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C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RS2I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E-00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D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555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2W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0483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P1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052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199a-3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D4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9.7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952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A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HD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LIM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W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924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L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3678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JA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031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A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K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RID1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5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M1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7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MP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513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YL1BP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731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N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602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RS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0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7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OD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014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2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BB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F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843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D4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9.7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031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E7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298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F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939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N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0931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61A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P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699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29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0073N04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608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30046K03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6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3B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787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AP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8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707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H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E-00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A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0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8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L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A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4A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0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6A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8E-00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NB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888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8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K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8E-00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MT3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3E-00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RK1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F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4E-00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N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9E-00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P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E-00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209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RN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256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K3R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5E-00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F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108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7A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1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EA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6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84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424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P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E-00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P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592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639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P4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399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10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H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B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404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R3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781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200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30527G18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147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I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E-00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AP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379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RD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0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4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BB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8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D4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9.7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322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E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914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1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8A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GNT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8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P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E-00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PK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45181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X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42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B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C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3E-00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JA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F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822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LP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RP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546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AR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842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2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746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CL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706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X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4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8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4A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328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MR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5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B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7.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5411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T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0E-00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GEF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9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SF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677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6A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GAL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898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Z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02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ERG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1E-00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P6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10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M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7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B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404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NL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974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R3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781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P6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9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YND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29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0073N04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472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30093A21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E-00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LIM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4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3B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787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AP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8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707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H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E-00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D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336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A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0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8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L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A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4A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0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6A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8E-00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NB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888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8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K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8E-00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RK1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F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4E-00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N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9E-00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P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E-00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209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RN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256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D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914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GFR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824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K3R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5E-00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EA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6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84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424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P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E-00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P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592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639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101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N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130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2071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AF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9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T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8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A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3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X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530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P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476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JA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LP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F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370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I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152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C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9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N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0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C4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N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6261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F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N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0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MP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398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2A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2A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361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9A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659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PI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1731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D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2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308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HMK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S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R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THDF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610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2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0596K20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63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TS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080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A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771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D4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9.7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4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NA2D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633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A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6611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IN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608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M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763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5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N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489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F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271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A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8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F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ERG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19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0035C23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3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B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898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PT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2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33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C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H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930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BD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3976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B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7.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3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L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P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8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OT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341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330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WSU53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998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C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074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4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974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L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999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JA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700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401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14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NS1AB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S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53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7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H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1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EAL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990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GFR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160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2E-00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M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800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9A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M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2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393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SC1L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0151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6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X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566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293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NB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T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148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6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2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M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68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C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226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C1D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2E-00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PR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737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450a-5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0013L24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393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0407C02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628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30010O03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534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X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974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RK1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GR2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8171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0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BP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048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PT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RP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706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111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M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7126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S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5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PLA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895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1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E-00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F2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2.1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875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3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974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XDC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XNC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1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8777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N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559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ERG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3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2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925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126-5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0035C23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113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3B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776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P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889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30011O14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0329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20006C10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4A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4663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6ERTD472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58511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L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F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B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709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K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0E-004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C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7447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OA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3938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DT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5712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9E-005</w:t>
            </w:r>
          </w:p>
        </w:tc>
      </w:tr>
      <w:tr>
        <w:trPr>
          <w:trHeight w:val="247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RN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48354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GB"/>
        </w:rPr>
        <w:t xml:space="preserve">Modulated mature miRNAs with a </w:t>
      </w:r>
      <w:r>
        <w:rPr>
          <w:i/>
          <w:iCs/>
          <w:lang w:val="en-GB"/>
        </w:rPr>
        <w:t>p-value</w:t>
      </w:r>
      <w:r>
        <w:rPr>
          <w:lang w:val="en-GB"/>
        </w:rPr>
        <w:t xml:space="preserve"> &lt; 0.005, FI: Fold Induc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Style21">
    <w:name w:val="Style2"/>
    <w:basedOn w:val="Contents1"/>
    <w:qFormat/>
    <w:pPr>
      <w:tabs>
        <w:tab w:val="clear" w:pos="708"/>
        <w:tab w:val="left" w:pos="350" w:leader="none"/>
        <w:tab w:val="right" w:pos="9062" w:leader="none"/>
      </w:tabs>
      <w:spacing w:lineRule="auto" w:line="312" w:before="360" w:after="360"/>
    </w:pPr>
    <w:rPr>
      <w:rFonts w:ascii="Georgia" w:hAnsi="Georgia" w:cs="Georgia"/>
      <w:b/>
      <w:bCs/>
      <w:caps/>
      <w:sz w:val="22"/>
      <w:szCs w:val="26"/>
      <w:u w:val="single"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Style41">
    <w:name w:val="Style4"/>
    <w:basedOn w:val="Contents2"/>
    <w:qFormat/>
    <w:pPr>
      <w:tabs>
        <w:tab w:val="clear" w:pos="708"/>
        <w:tab w:val="left" w:pos="515" w:leader="none"/>
        <w:tab w:val="right" w:pos="9062" w:leader="none"/>
      </w:tabs>
      <w:spacing w:lineRule="auto" w:line="312"/>
      <w:ind w:left="0" w:hanging="0"/>
    </w:pPr>
    <w:rPr>
      <w:rFonts w:ascii="Georgia" w:hAnsi="Georgia" w:cs="Georgia"/>
      <w:b/>
      <w:bCs/>
      <w:smallCaps/>
      <w:sz w:val="22"/>
      <w:szCs w:val="26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2:32:00Z</dcterms:created>
  <dc:creator>Nancy Garbacki</dc:creator>
  <dc:description/>
  <cp:keywords/>
  <dc:language>en-US</dc:language>
  <cp:lastModifiedBy>Nancy Garbacki</cp:lastModifiedBy>
  <cp:lastPrinted>2009-11-17T16:11:00Z</cp:lastPrinted>
  <dcterms:modified xsi:type="dcterms:W3CDTF">2011-01-07T12:23:00Z</dcterms:modified>
  <cp:revision>132</cp:revision>
  <dc:subject/>
  <dc:title>miR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